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horzAnchor="margin" w:tblpX="-147" w:tblpY="840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706"/>
        <w:gridCol w:w="993"/>
        <w:gridCol w:w="1554"/>
        <w:gridCol w:w="1134"/>
        <w:gridCol w:w="1417"/>
      </w:tblGrid>
      <w:tr w:rsidR="00810657" w14:paraId="26FF6C81" w14:textId="77777777" w:rsidTr="0081065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0DC69" w14:textId="1E01943F" w:rsidR="00E81E12" w:rsidRPr="00E81E12" w:rsidRDefault="00E81E12" w:rsidP="00E81E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12">
              <w:rPr>
                <w:rFonts w:ascii="Times New Roman" w:eastAsia="等线" w:hAnsi="Times New Roman" w:cs="Times New Roman"/>
                <w:b/>
                <w:bCs/>
                <w:color w:val="434343"/>
                <w:sz w:val="24"/>
                <w:szCs w:val="24"/>
              </w:rPr>
              <w:t>Predictor 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948296" w14:textId="06BA5861" w:rsidR="00E81E12" w:rsidRPr="00E81E12" w:rsidRDefault="00C43F9F" w:rsidP="00E81E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43F9F">
              <w:rPr>
                <w:rFonts w:ascii="Times New Roman" w:eastAsia="等线" w:hAnsi="Times New Roman" w:cs="Times New Roman"/>
                <w:b/>
                <w:bCs/>
                <w:color w:val="434343"/>
                <w:sz w:val="24"/>
                <w:szCs w:val="24"/>
              </w:rPr>
              <w:t>Estimate</w:t>
            </w:r>
            <w:r>
              <w:rPr>
                <w:rFonts w:ascii="Times New Roman" w:eastAsia="等线" w:hAnsi="Times New Roman" w:cs="Times New Roman"/>
                <w:b/>
                <w:bCs/>
                <w:color w:val="434343"/>
                <w:sz w:val="24"/>
                <w:szCs w:val="24"/>
              </w:rPr>
              <w:t xml:space="preserve"> </w:t>
            </w:r>
            <w:r w:rsidR="00E81E12" w:rsidRPr="00E81E12">
              <w:rPr>
                <w:rFonts w:ascii="Times New Roman" w:eastAsia="等线" w:hAnsi="Times New Roman" w:cs="Times New Roman" w:hint="eastAsia"/>
                <w:b/>
                <w:bCs/>
                <w:color w:val="434343"/>
                <w:sz w:val="24"/>
                <w:szCs w:val="24"/>
              </w:rPr>
              <w:t>(</w:t>
            </w:r>
            <w:r w:rsidR="00E81E12" w:rsidRPr="00E81E12">
              <w:rPr>
                <w:rFonts w:ascii="Times New Roman" w:eastAsia="等线" w:hAnsi="Times New Roman" w:cs="Times New Roman"/>
                <w:b/>
                <w:bCs/>
                <w:color w:val="434343"/>
                <w:sz w:val="24"/>
                <w:szCs w:val="24"/>
              </w:rPr>
              <w:t>SE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72724" w14:textId="4A960F7B" w:rsidR="00E81E12" w:rsidRPr="00E81E12" w:rsidRDefault="00E81E12" w:rsidP="00E81E12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1E12">
              <w:rPr>
                <w:rFonts w:ascii="Times New Roman" w:eastAsia="等线" w:hAnsi="Times New Roman" w:cs="Times New Roman"/>
                <w:b/>
                <w:bCs/>
                <w:i/>
                <w:iCs/>
                <w:color w:val="434343"/>
                <w:sz w:val="24"/>
                <w:szCs w:val="24"/>
              </w:rPr>
              <w:t>p 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58C62" w14:textId="79DCC39D" w:rsidR="00E81E12" w:rsidRPr="00E81E12" w:rsidRDefault="00E81E12" w:rsidP="00E81E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12">
              <w:rPr>
                <w:rFonts w:ascii="Times New Roman" w:eastAsia="等线" w:hAnsi="Times New Roman" w:cs="Times New Roman"/>
                <w:b/>
                <w:bCs/>
                <w:color w:val="434343"/>
                <w:sz w:val="24"/>
                <w:szCs w:val="24"/>
              </w:rPr>
              <w:t>Odds Ratio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772A0" w14:textId="25494763" w:rsidR="00E81E12" w:rsidRPr="00E81E12" w:rsidRDefault="00E81E12" w:rsidP="00E81E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12">
              <w:rPr>
                <w:rFonts w:ascii="Times New Roman" w:eastAsia="等线" w:hAnsi="Times New Roman" w:cs="Times New Roman"/>
                <w:b/>
                <w:bCs/>
                <w:color w:val="434343"/>
                <w:sz w:val="24"/>
                <w:szCs w:val="24"/>
              </w:rPr>
              <w:t>Lower 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55AF6" w14:textId="0744636E" w:rsidR="00E81E12" w:rsidRPr="00E81E12" w:rsidRDefault="00E81E12" w:rsidP="00E81E1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81E12">
              <w:rPr>
                <w:rFonts w:ascii="Times New Roman" w:eastAsia="等线" w:hAnsi="Times New Roman" w:cs="Times New Roman"/>
                <w:b/>
                <w:bCs/>
                <w:color w:val="434343"/>
                <w:sz w:val="24"/>
                <w:szCs w:val="24"/>
              </w:rPr>
              <w:t>Upper </w:t>
            </w:r>
          </w:p>
        </w:tc>
      </w:tr>
      <w:tr w:rsidR="00107A2B" w14:paraId="15C7DBB7" w14:textId="77777777" w:rsidTr="00FA717A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2FF2623D" w14:textId="65A72ADB" w:rsidR="00107A2B" w:rsidRPr="0032167D" w:rsidRDefault="00107A2B" w:rsidP="0010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  <w:t>(Intercept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00AF7BAE" w14:textId="252BFF45" w:rsidR="00107A2B" w:rsidRPr="0032167D" w:rsidRDefault="00107A2B" w:rsidP="0010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-0.879(0.462</w:t>
            </w:r>
            <w:r w:rsidR="00A41E1B" w:rsidRPr="0032167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1ACD26A" w14:textId="29EA33C7" w:rsidR="00107A2B" w:rsidRPr="0032167D" w:rsidRDefault="00107A2B" w:rsidP="0010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E11316F" w14:textId="240E70F5" w:rsidR="00107A2B" w:rsidRPr="0032167D" w:rsidRDefault="00107A2B" w:rsidP="0010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A22BCB" w14:textId="59103527" w:rsidR="00107A2B" w:rsidRPr="0032167D" w:rsidRDefault="00107A2B" w:rsidP="0010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76D4A1" w14:textId="5DD40450" w:rsidR="00107A2B" w:rsidRPr="0032167D" w:rsidRDefault="00107A2B" w:rsidP="00107A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</w:tr>
      <w:tr w:rsidR="0032332E" w14:paraId="38CB4FC2" w14:textId="77777777" w:rsidTr="00380007">
        <w:tc>
          <w:tcPr>
            <w:tcW w:w="1838" w:type="dxa"/>
            <w:vAlign w:val="center"/>
          </w:tcPr>
          <w:p w14:paraId="2F44A9F0" w14:textId="7A1D903F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  <w:t>Etiology</w:t>
            </w:r>
          </w:p>
        </w:tc>
        <w:tc>
          <w:tcPr>
            <w:tcW w:w="1706" w:type="dxa"/>
            <w:vAlign w:val="center"/>
          </w:tcPr>
          <w:p w14:paraId="78382756" w14:textId="037482C2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-1.835(0.737)</w:t>
            </w:r>
          </w:p>
        </w:tc>
        <w:tc>
          <w:tcPr>
            <w:tcW w:w="993" w:type="dxa"/>
          </w:tcPr>
          <w:p w14:paraId="6ED919BC" w14:textId="78E84322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554" w:type="dxa"/>
          </w:tcPr>
          <w:p w14:paraId="19BD2AE0" w14:textId="1BC3C7AA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  <w:r w:rsidR="00BB6CB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922844F" w14:textId="34E12E34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417" w:type="dxa"/>
          </w:tcPr>
          <w:p w14:paraId="0C3A6F45" w14:textId="13C9F764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607</w:t>
            </w:r>
          </w:p>
        </w:tc>
      </w:tr>
      <w:tr w:rsidR="0032332E" w14:paraId="03339213" w14:textId="77777777" w:rsidTr="00380007">
        <w:tc>
          <w:tcPr>
            <w:tcW w:w="1838" w:type="dxa"/>
            <w:vAlign w:val="center"/>
          </w:tcPr>
          <w:p w14:paraId="6ABF86F6" w14:textId="648295DC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  <w:t>AFP</w:t>
            </w:r>
          </w:p>
        </w:tc>
        <w:tc>
          <w:tcPr>
            <w:tcW w:w="1706" w:type="dxa"/>
            <w:vAlign w:val="center"/>
          </w:tcPr>
          <w:p w14:paraId="50A98221" w14:textId="208C4FCA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1.659(0.556)</w:t>
            </w:r>
          </w:p>
        </w:tc>
        <w:tc>
          <w:tcPr>
            <w:tcW w:w="993" w:type="dxa"/>
          </w:tcPr>
          <w:p w14:paraId="204D8BE8" w14:textId="05D0640F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54" w:type="dxa"/>
          </w:tcPr>
          <w:p w14:paraId="59FCFE66" w14:textId="7E393178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5.254</w:t>
            </w:r>
          </w:p>
        </w:tc>
        <w:tc>
          <w:tcPr>
            <w:tcW w:w="1134" w:type="dxa"/>
          </w:tcPr>
          <w:p w14:paraId="59B874F5" w14:textId="7280C351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1.837</w:t>
            </w:r>
          </w:p>
        </w:tc>
        <w:tc>
          <w:tcPr>
            <w:tcW w:w="1417" w:type="dxa"/>
          </w:tcPr>
          <w:p w14:paraId="146BB60B" w14:textId="23017ECE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16.637</w:t>
            </w:r>
          </w:p>
        </w:tc>
      </w:tr>
      <w:tr w:rsidR="0032332E" w14:paraId="49E91EF9" w14:textId="77777777" w:rsidTr="0098228F">
        <w:tc>
          <w:tcPr>
            <w:tcW w:w="1838" w:type="dxa"/>
          </w:tcPr>
          <w:p w14:paraId="6C77A0B7" w14:textId="04170114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Radiomics score</w:t>
            </w:r>
          </w:p>
        </w:tc>
        <w:tc>
          <w:tcPr>
            <w:tcW w:w="1706" w:type="dxa"/>
            <w:vAlign w:val="center"/>
          </w:tcPr>
          <w:p w14:paraId="445D8711" w14:textId="67DAFC63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3.691(1.143)</w:t>
            </w:r>
          </w:p>
        </w:tc>
        <w:tc>
          <w:tcPr>
            <w:tcW w:w="993" w:type="dxa"/>
          </w:tcPr>
          <w:p w14:paraId="1F829A23" w14:textId="52681537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54" w:type="dxa"/>
          </w:tcPr>
          <w:p w14:paraId="705FF858" w14:textId="25A8A7F3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40.067</w:t>
            </w:r>
          </w:p>
        </w:tc>
        <w:tc>
          <w:tcPr>
            <w:tcW w:w="1134" w:type="dxa"/>
          </w:tcPr>
          <w:p w14:paraId="2CC73AAF" w14:textId="74C31D3F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4.977</w:t>
            </w:r>
          </w:p>
        </w:tc>
        <w:tc>
          <w:tcPr>
            <w:tcW w:w="1417" w:type="dxa"/>
          </w:tcPr>
          <w:p w14:paraId="72232902" w14:textId="23029CD4" w:rsidR="0032332E" w:rsidRPr="0032167D" w:rsidRDefault="0032332E" w:rsidP="003233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462.126</w:t>
            </w:r>
          </w:p>
        </w:tc>
      </w:tr>
      <w:tr w:rsidR="0032332E" w14:paraId="430986CB" w14:textId="77777777" w:rsidTr="0098228F">
        <w:tc>
          <w:tcPr>
            <w:tcW w:w="1838" w:type="dxa"/>
            <w:tcBorders>
              <w:bottom w:val="single" w:sz="4" w:space="0" w:color="auto"/>
            </w:tcBorders>
          </w:tcPr>
          <w:p w14:paraId="694077CB" w14:textId="4AB858EA" w:rsidR="0032332E" w:rsidRPr="0032167D" w:rsidRDefault="0032332E" w:rsidP="0032332E">
            <w:pPr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Pathomics score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14:paraId="69409F14" w14:textId="15110648" w:rsidR="0032332E" w:rsidRPr="0032167D" w:rsidRDefault="0032332E" w:rsidP="0032332E">
            <w:pPr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</w:pPr>
            <w:r w:rsidRPr="0032167D"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  <w:t>2.864(0.93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23B787" w14:textId="4A031BC1" w:rsidR="0032332E" w:rsidRPr="0032167D" w:rsidRDefault="0032332E" w:rsidP="0032332E">
            <w:pPr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48449A26" w14:textId="66AB1544" w:rsidR="0032332E" w:rsidRPr="0032167D" w:rsidRDefault="0032332E" w:rsidP="0032332E">
            <w:pPr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17.5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DA710F" w14:textId="7596F0BB" w:rsidR="0032332E" w:rsidRPr="0032167D" w:rsidRDefault="0032332E" w:rsidP="0032332E">
            <w:pPr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3.20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300A56" w14:textId="62A6AD6D" w:rsidR="0032332E" w:rsidRPr="0032167D" w:rsidRDefault="0032332E" w:rsidP="0032332E">
            <w:pPr>
              <w:rPr>
                <w:rFonts w:ascii="Times New Roman" w:eastAsia="等线" w:hAnsi="Times New Roman" w:cs="Times New Roman"/>
                <w:color w:val="434343"/>
                <w:sz w:val="24"/>
                <w:szCs w:val="24"/>
              </w:rPr>
            </w:pPr>
            <w:r w:rsidRPr="0032167D">
              <w:rPr>
                <w:rFonts w:ascii="Times New Roman" w:hAnsi="Times New Roman" w:cs="Times New Roman"/>
                <w:sz w:val="24"/>
                <w:szCs w:val="24"/>
              </w:rPr>
              <w:t>127.985</w:t>
            </w:r>
          </w:p>
        </w:tc>
      </w:tr>
    </w:tbl>
    <w:p w14:paraId="684B0A7F" w14:textId="03E7DE71" w:rsidR="00DE72E5" w:rsidRPr="00DF3BE8" w:rsidRDefault="00E81E12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DF3BE8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107BE7" w:rsidRPr="00DF3BE8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DF3BE8" w:rsidRPr="00DF3BE8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DF3BE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05FEA" w:rsidRPr="00DF3BE8">
        <w:rPr>
          <w:rFonts w:ascii="Times New Roman" w:hAnsi="Times New Roman" w:cs="Times New Roman"/>
          <w:b/>
          <w:bCs/>
          <w:sz w:val="24"/>
          <w:szCs w:val="28"/>
        </w:rPr>
        <w:t xml:space="preserve">The </w:t>
      </w:r>
      <w:r w:rsidR="00EB0CD5">
        <w:rPr>
          <w:rFonts w:ascii="Times New Roman" w:hAnsi="Times New Roman" w:cs="Times New Roman" w:hint="eastAsia"/>
          <w:b/>
          <w:bCs/>
          <w:sz w:val="24"/>
          <w:szCs w:val="28"/>
        </w:rPr>
        <w:t>nomogram</w:t>
      </w:r>
      <w:r w:rsidRPr="00DF3BE8">
        <w:rPr>
          <w:rFonts w:ascii="Times New Roman" w:hAnsi="Times New Roman" w:cs="Times New Roman"/>
          <w:b/>
          <w:bCs/>
          <w:sz w:val="24"/>
          <w:szCs w:val="28"/>
        </w:rPr>
        <w:t xml:space="preserve"> analysis of early</w:t>
      </w:r>
      <w:r w:rsidR="009A0FC2" w:rsidRPr="00DF3BE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9A0FC2" w:rsidRPr="00DF3BE8">
        <w:rPr>
          <w:rFonts w:ascii="Times New Roman" w:hAnsi="Times New Roman" w:cs="Times New Roman" w:hint="eastAsia"/>
          <w:b/>
          <w:bCs/>
          <w:sz w:val="24"/>
          <w:szCs w:val="28"/>
        </w:rPr>
        <w:t>recurrence</w:t>
      </w:r>
      <w:r w:rsidR="00DF3BE8"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sectPr w:rsidR="00DE72E5" w:rsidRPr="00DF3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3C6DB" w14:textId="77777777" w:rsidR="00E96E23" w:rsidRDefault="00E96E23" w:rsidP="00107BE7">
      <w:r>
        <w:separator/>
      </w:r>
    </w:p>
  </w:endnote>
  <w:endnote w:type="continuationSeparator" w:id="0">
    <w:p w14:paraId="52D7250D" w14:textId="77777777" w:rsidR="00E96E23" w:rsidRDefault="00E96E23" w:rsidP="00107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6769C" w14:textId="77777777" w:rsidR="00E96E23" w:rsidRDefault="00E96E23" w:rsidP="00107BE7">
      <w:r>
        <w:separator/>
      </w:r>
    </w:p>
  </w:footnote>
  <w:footnote w:type="continuationSeparator" w:id="0">
    <w:p w14:paraId="7DE258C8" w14:textId="77777777" w:rsidR="00E96E23" w:rsidRDefault="00E96E23" w:rsidP="00107B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2E5"/>
    <w:rsid w:val="0004793E"/>
    <w:rsid w:val="00107A2B"/>
    <w:rsid w:val="00107BE7"/>
    <w:rsid w:val="001C21EE"/>
    <w:rsid w:val="00246115"/>
    <w:rsid w:val="0029512E"/>
    <w:rsid w:val="0032167D"/>
    <w:rsid w:val="0032332E"/>
    <w:rsid w:val="004E663A"/>
    <w:rsid w:val="00805FEA"/>
    <w:rsid w:val="00810657"/>
    <w:rsid w:val="009A0FC2"/>
    <w:rsid w:val="00A41E1B"/>
    <w:rsid w:val="00A85E26"/>
    <w:rsid w:val="00BB6CB8"/>
    <w:rsid w:val="00C43F9F"/>
    <w:rsid w:val="00DA6262"/>
    <w:rsid w:val="00DE72E5"/>
    <w:rsid w:val="00DF3BE8"/>
    <w:rsid w:val="00E81E12"/>
    <w:rsid w:val="00E96E23"/>
    <w:rsid w:val="00EB0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67939"/>
  <w15:chartTrackingRefBased/>
  <w15:docId w15:val="{08C926E4-FCE4-414F-8E90-B760404F7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E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7B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7B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7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7B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2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璩</dc:creator>
  <cp:keywords/>
  <dc:description/>
  <cp:lastModifiedBy>璩 谢</cp:lastModifiedBy>
  <cp:revision>19</cp:revision>
  <dcterms:created xsi:type="dcterms:W3CDTF">2023-05-07T08:16:00Z</dcterms:created>
  <dcterms:modified xsi:type="dcterms:W3CDTF">2024-01-10T03:23:00Z</dcterms:modified>
</cp:coreProperties>
</file>